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166F" w14:textId="0ECA7E42" w:rsidR="00610308" w:rsidRDefault="005F7731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2A030E65" wp14:editId="5BBB1804">
                <wp:simplePos x="0" y="0"/>
                <wp:positionH relativeFrom="margin">
                  <wp:align>right</wp:align>
                </wp:positionH>
                <wp:positionV relativeFrom="paragraph">
                  <wp:posOffset>9516745</wp:posOffset>
                </wp:positionV>
                <wp:extent cx="6786880" cy="252730"/>
                <wp:effectExtent l="0" t="0" r="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688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72720" w14:textId="46372D7F" w:rsidR="005F7731" w:rsidRPr="007152ED" w:rsidRDefault="005F7731" w:rsidP="007152ED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 w:rsidRPr="007152ED">
                              <w:rPr>
                                <w:sz w:val="21"/>
                                <w:szCs w:val="21"/>
                                <w:lang w:val="en-GB"/>
                              </w:rPr>
                              <w:t xml:space="preserve">Supplementary </w:t>
                            </w:r>
                            <w:r w:rsidR="003E71E2">
                              <w:rPr>
                                <w:sz w:val="21"/>
                                <w:szCs w:val="21"/>
                                <w:lang w:val="en-GB"/>
                              </w:rPr>
                              <w:t>F</w:t>
                            </w:r>
                            <w:r w:rsidRPr="007152ED">
                              <w:rPr>
                                <w:sz w:val="21"/>
                                <w:szCs w:val="21"/>
                                <w:lang w:val="en-GB"/>
                              </w:rPr>
                              <w:t>igure S</w:t>
                            </w:r>
                            <w:r w:rsidR="003E71E2">
                              <w:rPr>
                                <w:sz w:val="21"/>
                                <w:szCs w:val="21"/>
                                <w:lang w:val="en-GB"/>
                              </w:rPr>
                              <w:t>1</w:t>
                            </w:r>
                            <w:r w:rsidR="007152ED" w:rsidRPr="007152ED">
                              <w:rPr>
                                <w:sz w:val="21"/>
                                <w:szCs w:val="21"/>
                                <w:lang w:val="en-GB"/>
                              </w:rPr>
                              <w:t>: Flow-chart representing the recruitment of participants into the baseline Quali-Dec surv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030E6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83.2pt;margin-top:749.35pt;width:534.4pt;height:19.9pt;z-index:2517022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" stroked="f">
                <v:textbox>
                  <w:txbxContent>
                    <w:p w14:paraId="06372720" w14:textId="46372D7F" w:rsidR="005F7731" w:rsidRPr="007152ED" w:rsidRDefault="005F7731" w:rsidP="007152ED">
                      <w:pPr>
                        <w:jc w:val="center"/>
                        <w:rPr>
                          <w:sz w:val="21"/>
                          <w:szCs w:val="21"/>
                          <w:lang w:val="en-GB"/>
                        </w:rPr>
                      </w:pPr>
                      <w:r w:rsidRPr="007152ED">
                        <w:rPr>
                          <w:sz w:val="21"/>
                          <w:szCs w:val="21"/>
                          <w:lang w:val="en-GB"/>
                        </w:rPr>
                        <w:t xml:space="preserve">Supplementary </w:t>
                      </w:r>
                      <w:r w:rsidR="003E71E2">
                        <w:rPr>
                          <w:sz w:val="21"/>
                          <w:szCs w:val="21"/>
                          <w:lang w:val="en-GB"/>
                        </w:rPr>
                        <w:t>F</w:t>
                      </w:r>
                      <w:r w:rsidRPr="007152ED">
                        <w:rPr>
                          <w:sz w:val="21"/>
                          <w:szCs w:val="21"/>
                          <w:lang w:val="en-GB"/>
                        </w:rPr>
                        <w:t>igure S</w:t>
                      </w:r>
                      <w:r w:rsidR="003E71E2">
                        <w:rPr>
                          <w:sz w:val="21"/>
                          <w:szCs w:val="21"/>
                          <w:lang w:val="en-GB"/>
                        </w:rPr>
                        <w:t>1</w:t>
                      </w:r>
                      <w:r w:rsidR="007152ED" w:rsidRPr="007152ED">
                        <w:rPr>
                          <w:sz w:val="21"/>
                          <w:szCs w:val="21"/>
                          <w:lang w:val="en-GB"/>
                        </w:rPr>
                        <w:t>: Flow-chart representing the recruitment of participants into the baseline Quali-Dec surve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A6B588A" wp14:editId="59AB0F2D">
                <wp:simplePos x="0" y="0"/>
                <wp:positionH relativeFrom="column">
                  <wp:posOffset>1498209</wp:posOffset>
                </wp:positionH>
                <wp:positionV relativeFrom="paragraph">
                  <wp:posOffset>7926852</wp:posOffset>
                </wp:positionV>
                <wp:extent cx="0" cy="436391"/>
                <wp:effectExtent l="76200" t="0" r="57150" b="59055"/>
                <wp:wrapNone/>
                <wp:docPr id="789439017" name="Connecteur droit avec flèch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639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7910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" o:spid="_x0000_s1026" type="#_x0000_t32" style="position:absolute;margin-left:117.95pt;margin-top:624.15pt;width:0;height:34.3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C746D74" wp14:editId="0176532B">
                <wp:simplePos x="0" y="0"/>
                <wp:positionH relativeFrom="column">
                  <wp:posOffset>1498600</wp:posOffset>
                </wp:positionH>
                <wp:positionV relativeFrom="paragraph">
                  <wp:posOffset>8147490</wp:posOffset>
                </wp:positionV>
                <wp:extent cx="1628140" cy="0"/>
                <wp:effectExtent l="0" t="76200" r="10160" b="95250"/>
                <wp:wrapNone/>
                <wp:docPr id="2089787003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81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632339" id="Connecteur droit avec flèche 1" o:spid="_x0000_s1026" type="#_x0000_t32" style="position:absolute;margin-left:118pt;margin-top:641.55pt;width:128.2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07E9D3" wp14:editId="65C06634">
                <wp:simplePos x="0" y="0"/>
                <wp:positionH relativeFrom="margin">
                  <wp:align>left</wp:align>
                </wp:positionH>
                <wp:positionV relativeFrom="paragraph">
                  <wp:posOffset>8348833</wp:posOffset>
                </wp:positionV>
                <wp:extent cx="2943804" cy="965200"/>
                <wp:effectExtent l="0" t="0" r="28575" b="25400"/>
                <wp:wrapNone/>
                <wp:docPr id="77" name="ZoneTexte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E6C8A9-536F-D64E-6C69-365E83C75B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804" cy="9652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3ABF9F" w14:textId="055C2530" w:rsidR="00742CAC" w:rsidRPr="00742CAC" w:rsidRDefault="00742CAC" w:rsidP="0071614D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included for analysis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N = 2,</w:t>
                            </w:r>
                            <w:r w:rsidR="0074319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092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 Burkina Faso, n = 4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07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 Argentina, n = 4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40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 Thailand, n = 5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72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 Vietnam, n = 67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7E9D3" id="ZoneTexte 76" o:spid="_x0000_s1027" type="#_x0000_t202" style="position:absolute;margin-left:0;margin-top:657.4pt;width:231.8pt;height:76pt;z-index:25168793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" filled="f" strokecolor="black [3213]" strokeweight=".25pt">
                <v:textbox>
                  <w:txbxContent>
                    <w:p w14:paraId="603ABF9F" w14:textId="055C2530" w:rsidR="00742CAC" w:rsidRPr="00742CAC" w:rsidRDefault="00742CAC" w:rsidP="0071614D">
                      <w:pPr>
                        <w:spacing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included for analysis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N = 2,</w:t>
                      </w:r>
                      <w:r w:rsidR="0074319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092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 Burkina Faso, n = 4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07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 Argentina, n = 4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40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 Thailand, n = 5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72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 Vietnam, n = 67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7A82F6" wp14:editId="1C043DFD">
                <wp:simplePos x="0" y="0"/>
                <wp:positionH relativeFrom="column">
                  <wp:posOffset>3123028</wp:posOffset>
                </wp:positionH>
                <wp:positionV relativeFrom="paragraph">
                  <wp:posOffset>7737231</wp:posOffset>
                </wp:positionV>
                <wp:extent cx="2813050" cy="858129"/>
                <wp:effectExtent l="0" t="0" r="25400" b="18415"/>
                <wp:wrapNone/>
                <wp:docPr id="72" name="ZoneTexte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134C18-DFE7-906A-874F-1A38A9B169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858129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C5EE9C2" w14:textId="5E04DF45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excluded due to specific exclusion criteria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,035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n-cephalic presentation (n=130), multiple pregnancy (n=69), history of CS (n=659) and pre-term delivery (n=254)</w:t>
                            </w:r>
                            <w:r w:rsidR="0074319A">
                              <w:rPr>
                                <w:rFonts w:hAnsi="Calibri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; Emergency pre-labour caesarean section (n=5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A82F6" id="ZoneTexte 71" o:spid="_x0000_s1028" type="#_x0000_t202" style="position:absolute;margin-left:245.9pt;margin-top:609.25pt;width:221.5pt;height:67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" filled="f" strokecolor="black [3213]" strokeweight=".25pt">
                <v:textbox>
                  <w:txbxContent>
                    <w:p w14:paraId="7C5EE9C2" w14:textId="5E04DF45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excluded due to specific exclusion criteria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1,035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Non-cephalic presentation (n=130), multiple pregnancy (n=69), history of CS (n=659) and pre-term delivery (n=254)</w:t>
                      </w:r>
                      <w:r w:rsidR="0074319A">
                        <w:rPr>
                          <w:rFonts w:hAnsi="Calibri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; Emergency pre-</w:t>
                      </w:r>
                      <w:proofErr w:type="spellStart"/>
                      <w:r w:rsidR="0074319A">
                        <w:rPr>
                          <w:rFonts w:hAnsi="Calibri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labour</w:t>
                      </w:r>
                      <w:proofErr w:type="spellEnd"/>
                      <w:r w:rsidR="0074319A">
                        <w:rPr>
                          <w:rFonts w:hAnsi="Calibri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 caesarean section (n=57)</w:t>
                      </w:r>
                    </w:p>
                  </w:txbxContent>
                </v:textbox>
              </v:shape>
            </w:pict>
          </mc:Fallback>
        </mc:AlternateContent>
      </w:r>
      <w:r w:rsidR="0074319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0C325A" wp14:editId="0F7A6787">
                <wp:simplePos x="0" y="0"/>
                <wp:positionH relativeFrom="column">
                  <wp:posOffset>822325</wp:posOffset>
                </wp:positionH>
                <wp:positionV relativeFrom="paragraph">
                  <wp:posOffset>5321300</wp:posOffset>
                </wp:positionV>
                <wp:extent cx="1642745" cy="245533"/>
                <wp:effectExtent l="0" t="0" r="0" b="0"/>
                <wp:wrapNone/>
                <wp:docPr id="62" name="ZoneTexte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30665B-EFFD-17A1-A157-9BF2448B14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2745" cy="2455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029ED7" w14:textId="77777777" w:rsidR="00742CAC" w:rsidRPr="0074319A" w:rsidRDefault="00742CAC" w:rsidP="00742CAC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onsent to participat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25A" id="ZoneTexte 61" o:spid="_x0000_s1029" type="#_x0000_t202" style="position:absolute;margin-left:64.75pt;margin-top:419pt;width:129.35pt;height:19.3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" filled="f" stroked="f">
                <v:textbox>
                  <w:txbxContent>
                    <w:p w14:paraId="33029ED7" w14:textId="77777777" w:rsidR="00742CAC" w:rsidRPr="0074319A" w:rsidRDefault="00742CAC" w:rsidP="00742CAC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onsent to participate</w:t>
                      </w:r>
                    </w:p>
                  </w:txbxContent>
                </v:textbox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14BD27" wp14:editId="1D182056">
                <wp:simplePos x="0" y="0"/>
                <wp:positionH relativeFrom="margin">
                  <wp:align>left</wp:align>
                </wp:positionH>
                <wp:positionV relativeFrom="paragraph">
                  <wp:posOffset>6968067</wp:posOffset>
                </wp:positionV>
                <wp:extent cx="2943225" cy="956733"/>
                <wp:effectExtent l="0" t="0" r="28575" b="15240"/>
                <wp:wrapNone/>
                <wp:docPr id="65" name="ZoneTexte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7B0D3B-68DB-9156-0227-C3F4CC18E3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956733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5ED5191" w14:textId="77777777" w:rsidR="00742CAC" w:rsidRPr="0074319A" w:rsidRDefault="00742CAC" w:rsidP="0071614D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Women interviewed 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br/>
                              <w:t>N = 3,127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Burkina Faso, n = 686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Argentina, n = 626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Thailand, n = 859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Vietnam, n = 95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4BD27" id="ZoneTexte 64" o:spid="_x0000_s1029" type="#_x0000_t202" style="position:absolute;margin-left:0;margin-top:548.65pt;width:231.75pt;height:75.35pt;z-index:25168281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" filled="f" strokecolor="black [3213]" strokeweight=".25pt">
                <v:textbox>
                  <w:txbxContent>
                    <w:p w14:paraId="05ED5191" w14:textId="77777777" w:rsidR="00742CAC" w:rsidRPr="0074319A" w:rsidRDefault="00742CAC" w:rsidP="0071614D">
                      <w:pPr>
                        <w:spacing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74319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Women interviewed 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br/>
                        <w:t>N = 3,127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Burkina Faso, n = 686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Argentina, n = 626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Thailand, n = 859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Vietnam, n = 9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95D64F" wp14:editId="5EBCBFB5">
                <wp:simplePos x="0" y="0"/>
                <wp:positionH relativeFrom="column">
                  <wp:posOffset>1511300</wp:posOffset>
                </wp:positionH>
                <wp:positionV relativeFrom="paragraph">
                  <wp:posOffset>6786033</wp:posOffset>
                </wp:positionV>
                <wp:extent cx="1600200" cy="0"/>
                <wp:effectExtent l="0" t="76200" r="19050" b="95250"/>
                <wp:wrapNone/>
                <wp:docPr id="10" name="Connecteur droit avec flèch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DBD428" id="Connecteur droit avec flèche 10" o:spid="_x0000_s1026" type="#_x0000_t32" style="position:absolute;margin-left:119pt;margin-top:534.35pt;width:126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" strokecolor="black [3200]" strokeweight=".25pt">
                <v:stroke endarrow="block" joinstyle="miter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3924B0" wp14:editId="17586C14">
                <wp:simplePos x="0" y="0"/>
                <wp:positionH relativeFrom="column">
                  <wp:posOffset>3115098</wp:posOffset>
                </wp:positionH>
                <wp:positionV relativeFrom="paragraph">
                  <wp:posOffset>6522720</wp:posOffset>
                </wp:positionV>
                <wp:extent cx="1793875" cy="563034"/>
                <wp:effectExtent l="0" t="0" r="15875" b="27940"/>
                <wp:wrapNone/>
                <wp:docPr id="64" name="ZoneTexte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F498C2-4D7E-7955-12ED-148582FD1D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875" cy="56303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69464D7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excluded because of incomplete forms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924B0" id="ZoneTexte 63" o:spid="_x0000_s1029" type="#_x0000_t202" style="position:absolute;margin-left:245.3pt;margin-top:513.6pt;width:141.25pt;height:44.3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" filled="f" strokecolor="black [3213]" strokeweight=".25pt">
                <v:textbox>
                  <w:txbxContent>
                    <w:p w14:paraId="069464D7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excluded because of incomplete forms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 = 8</w:t>
                      </w:r>
                    </w:p>
                  </w:txbxContent>
                </v:textbox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D1A61C5" wp14:editId="68475F59">
                <wp:simplePos x="0" y="0"/>
                <wp:positionH relativeFrom="column">
                  <wp:posOffset>1511929</wp:posOffset>
                </wp:positionH>
                <wp:positionV relativeFrom="paragraph">
                  <wp:posOffset>6651738</wp:posOffset>
                </wp:positionV>
                <wp:extent cx="0" cy="314904"/>
                <wp:effectExtent l="76200" t="0" r="57150" b="47625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904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5ED34D" id="Connecteur droit avec flèche 5" o:spid="_x0000_s1026" type="#_x0000_t32" style="position:absolute;margin-left:119.05pt;margin-top:523.75pt;width:0;height:24.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" strokecolor="black [3200]" strokeweight=".25pt">
                <v:stroke endarrow="block" joinstyle="miter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1A00B0" wp14:editId="3ECBF570">
                <wp:simplePos x="0" y="0"/>
                <wp:positionH relativeFrom="margin">
                  <wp:align>left</wp:align>
                </wp:positionH>
                <wp:positionV relativeFrom="paragraph">
                  <wp:posOffset>5702300</wp:posOffset>
                </wp:positionV>
                <wp:extent cx="2943225" cy="948267"/>
                <wp:effectExtent l="0" t="0" r="28575" b="23495"/>
                <wp:wrapNone/>
                <wp:docPr id="50" name="ZoneTexte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A66ACA-C346-FA83-398D-7D9AF714D8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948267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5B20B5" w14:textId="77777777" w:rsidR="00742CAC" w:rsidRPr="0074319A" w:rsidRDefault="00742CAC" w:rsidP="0071614D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</w:pP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Women who consented to participate  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br/>
                              <w:t>N = 3,135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Burkina Faso, n = 687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Argentina, n = 626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Thailand, n = 859</w:t>
                            </w:r>
                            <w:r w:rsidRPr="0074319A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 w:rsidRPr="0074319A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-   Vietnam, n = 96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A00B0" id="ZoneTexte 49" o:spid="_x0000_s1031" type="#_x0000_t202" style="position:absolute;margin-left:0;margin-top:449pt;width:231.75pt;height:74.65pt;z-index:25167769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" filled="f" strokecolor="black [3213]" strokeweight=".25pt">
                <v:textbox>
                  <w:txbxContent>
                    <w:p w14:paraId="305B20B5" w14:textId="77777777" w:rsidR="00742CAC" w:rsidRPr="0074319A" w:rsidRDefault="00742CAC" w:rsidP="0071614D">
                      <w:pPr>
                        <w:spacing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GB"/>
                        </w:rPr>
                      </w:pPr>
                      <w:r w:rsidRPr="0074319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Women who consented to participate  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br/>
                        <w:t>N = 3,135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Burkina Faso, n = 687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Argentina, n = 626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Thailand, n = 859</w:t>
                      </w:r>
                      <w:r w:rsidRPr="0074319A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GB"/>
                        </w:rPr>
                        <w:br/>
                      </w:r>
                      <w:r w:rsidRPr="0074319A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-   Vietnam, n = 96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C6B05C" wp14:editId="44656453">
                <wp:simplePos x="0" y="0"/>
                <wp:positionH relativeFrom="column">
                  <wp:posOffset>3096048</wp:posOffset>
                </wp:positionH>
                <wp:positionV relativeFrom="paragraph">
                  <wp:posOffset>5257800</wp:posOffset>
                </wp:positionV>
                <wp:extent cx="1793875" cy="410633"/>
                <wp:effectExtent l="0" t="0" r="15875" b="27940"/>
                <wp:wrapNone/>
                <wp:docPr id="49" name="ZoneTexte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44498D-7F07-0E10-4D2B-54CFD59DD9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3875" cy="410633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088EF8F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who didn't consent 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0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6B05C" id="ZoneTexte 48" o:spid="_x0000_s1031" type="#_x0000_t202" style="position:absolute;margin-left:243.8pt;margin-top:414pt;width:141.25pt;height:32.3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" filled="f" strokecolor="black [3213]" strokeweight=".25pt">
                <v:textbox>
                  <w:txbxContent>
                    <w:p w14:paraId="5088EF8F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who didn't consent 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 = 201</w:t>
                      </w:r>
                    </w:p>
                  </w:txbxContent>
                </v:textbox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DB178F" wp14:editId="288B4E93">
                <wp:simplePos x="0" y="0"/>
                <wp:positionH relativeFrom="column">
                  <wp:posOffset>2113280</wp:posOffset>
                </wp:positionH>
                <wp:positionV relativeFrom="paragraph">
                  <wp:posOffset>5456132</wp:posOffset>
                </wp:positionV>
                <wp:extent cx="983685" cy="797"/>
                <wp:effectExtent l="0" t="76200" r="26035" b="94615"/>
                <wp:wrapNone/>
                <wp:docPr id="51" name="Connecteur droit avec flèche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59B981-8180-DD8A-A6E6-5A4364DAE98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3685" cy="797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74E0A7" id="Connecteur droit avec flèche 50" o:spid="_x0000_s1026" type="#_x0000_t32" style="position:absolute;margin-left:166.4pt;margin-top:429.6pt;width:77.45pt;height: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61CC5E" wp14:editId="1D180D15">
                <wp:simplePos x="0" y="0"/>
                <wp:positionH relativeFrom="column">
                  <wp:posOffset>1512147</wp:posOffset>
                </wp:positionH>
                <wp:positionV relativeFrom="paragraph">
                  <wp:posOffset>5523865</wp:posOffset>
                </wp:positionV>
                <wp:extent cx="6" cy="178943"/>
                <wp:effectExtent l="76200" t="0" r="57150" b="50165"/>
                <wp:wrapNone/>
                <wp:docPr id="94" name="Connecteur droit avec flèche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7CDDBC-0D40-1E87-60D6-DDB444ADDB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" cy="178943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6D4289" id="Connecteur droit avec flèche 93" o:spid="_x0000_s1026" type="#_x0000_t32" style="position:absolute;margin-left:119.05pt;margin-top:434.95pt;width:0;height:14.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901785" wp14:editId="57FE1634">
                <wp:simplePos x="0" y="0"/>
                <wp:positionH relativeFrom="column">
                  <wp:posOffset>1511300</wp:posOffset>
                </wp:positionH>
                <wp:positionV relativeFrom="paragraph">
                  <wp:posOffset>5255683</wp:posOffset>
                </wp:positionV>
                <wp:extent cx="6" cy="152508"/>
                <wp:effectExtent l="0" t="0" r="38100" b="19050"/>
                <wp:wrapNone/>
                <wp:docPr id="63" name="Connecteur droit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DB8373-6B11-B5BF-8528-22CC14C9237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" cy="15250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A4FD9D" id="Connecteur droit 62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9pt,413.85pt" to="119pt,4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71614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153D0F" wp14:editId="02271093">
                <wp:simplePos x="0" y="0"/>
                <wp:positionH relativeFrom="margin">
                  <wp:align>left</wp:align>
                </wp:positionH>
                <wp:positionV relativeFrom="paragraph">
                  <wp:posOffset>4250267</wp:posOffset>
                </wp:positionV>
                <wp:extent cx="2943225" cy="1003300"/>
                <wp:effectExtent l="0" t="0" r="28575" b="25400"/>
                <wp:wrapNone/>
                <wp:docPr id="42" name="ZoneText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B3B79-FD63-4458-CC5E-DF845BB4BF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10033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059098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who were approached for interview 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N = 3,336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Burkina Faso, n = 689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Argentina, n = 686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Thailand, n = 922</w:t>
                            </w:r>
                            <w:r w:rsidRPr="0071614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71614D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Vietnam, n = 1,039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53D0F" id="ZoneTexte 41" o:spid="_x0000_s1033" type="#_x0000_t202" style="position:absolute;margin-left:0;margin-top:334.65pt;width:231.75pt;height:79pt;z-index:251672576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" filled="f" strokecolor="black [3213]" strokeweight=".25pt">
                <v:textbox>
                  <w:txbxContent>
                    <w:p w14:paraId="60059098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who were approached for interview 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N = 3,336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Burkina Faso, n = 689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Argentina, n = 686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Thailand, n = 922</w:t>
                      </w:r>
                      <w:r w:rsidRPr="0071614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71614D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Vietnam, n = 1,03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8F05D3" wp14:editId="7C30ECA8">
                <wp:simplePos x="0" y="0"/>
                <wp:positionH relativeFrom="column">
                  <wp:posOffset>3173730</wp:posOffset>
                </wp:positionH>
                <wp:positionV relativeFrom="paragraph">
                  <wp:posOffset>2247265</wp:posOffset>
                </wp:positionV>
                <wp:extent cx="2171700" cy="698500"/>
                <wp:effectExtent l="0" t="0" r="19050" b="25400"/>
                <wp:wrapNone/>
                <wp:docPr id="25" name="ZoneText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F27AA3-5C69-5C4A-C130-D5E53A7D3F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6985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95440DF" w14:textId="77777777" w:rsidR="00742CAC" w:rsidRPr="00742CAC" w:rsidRDefault="00742CAC" w:rsidP="00523089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excluded (health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oblems/giving birth to a malformed, stillborn or deceased child)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68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F05D3" id="ZoneTexte 24" o:spid="_x0000_s1034" type="#_x0000_t202" style="position:absolute;margin-left:249.9pt;margin-top:176.95pt;width:171pt;height: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" filled="f" strokecolor="black [3213]" strokeweight=".25pt">
                <v:textbox>
                  <w:txbxContent>
                    <w:p w14:paraId="695440DF" w14:textId="77777777" w:rsidR="00742CAC" w:rsidRPr="00742CAC" w:rsidRDefault="00742CAC" w:rsidP="00523089">
                      <w:pPr>
                        <w:spacing w:line="240" w:lineRule="auto"/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excluded (health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problems/giving birth to a malformed, stillborn or deceased child)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 = 685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1183EC9" wp14:editId="4C20B276">
                <wp:simplePos x="0" y="0"/>
                <wp:positionH relativeFrom="column">
                  <wp:posOffset>2606675</wp:posOffset>
                </wp:positionH>
                <wp:positionV relativeFrom="paragraph">
                  <wp:posOffset>2590165</wp:posOffset>
                </wp:positionV>
                <wp:extent cx="571500" cy="0"/>
                <wp:effectExtent l="0" t="76200" r="19050" b="95250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0964BF" id="Connecteur droit avec flèche 3" o:spid="_x0000_s1026" type="#_x0000_t32" style="position:absolute;margin-left:205.25pt;margin-top:203.95pt;width:4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" strokecolor="black [3200]" strokeweight=".25pt">
                <v:stroke endarrow="block" joinstyle="miter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D61498" wp14:editId="2B2D4CE0">
                <wp:simplePos x="0" y="0"/>
                <wp:positionH relativeFrom="column">
                  <wp:posOffset>3187489</wp:posOffset>
                </wp:positionH>
                <wp:positionV relativeFrom="paragraph">
                  <wp:posOffset>3805555</wp:posOffset>
                </wp:positionV>
                <wp:extent cx="2373999" cy="414866"/>
                <wp:effectExtent l="0" t="0" r="26670" b="23495"/>
                <wp:wrapNone/>
                <wp:docPr id="40" name="ZoneText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4FDBE7-995A-DCF6-45E0-5930D81DB9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999" cy="41486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5C7FB52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not approached for the interview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1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61498" id="ZoneTexte 39" o:spid="_x0000_s1035" type="#_x0000_t202" style="position:absolute;margin-left:251pt;margin-top:299.65pt;width:186.95pt;height:32.6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" filled="f" strokecolor="black [3213]" strokeweight=".25pt">
                <v:textbox>
                  <w:txbxContent>
                    <w:p w14:paraId="45C7FB52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not approached for the interview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 = 16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8D71FE5" wp14:editId="0405D50B">
                <wp:simplePos x="0" y="0"/>
                <wp:positionH relativeFrom="column">
                  <wp:posOffset>2095289</wp:posOffset>
                </wp:positionH>
                <wp:positionV relativeFrom="paragraph">
                  <wp:posOffset>4004733</wp:posOffset>
                </wp:positionV>
                <wp:extent cx="1075267" cy="4233"/>
                <wp:effectExtent l="0" t="76200" r="29845" b="9144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75267" cy="4233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BBB77" id="Connecteur droit avec flèche 4" o:spid="_x0000_s1026" type="#_x0000_t32" style="position:absolute;margin-left:165pt;margin-top:315.35pt;width:84.65pt;height:.35pt;flip: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" strokecolor="black [3200]" strokeweight=".25pt">
                <v:stroke endarrow="block" joinstyle="miter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FCF66D" wp14:editId="278C3BEA">
                <wp:simplePos x="0" y="0"/>
                <wp:positionH relativeFrom="column">
                  <wp:posOffset>574463</wp:posOffset>
                </wp:positionH>
                <wp:positionV relativeFrom="paragraph">
                  <wp:posOffset>3872653</wp:posOffset>
                </wp:positionV>
                <wp:extent cx="1908175" cy="235161"/>
                <wp:effectExtent l="0" t="0" r="0" b="0"/>
                <wp:wrapNone/>
                <wp:docPr id="41" name="ZoneText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65B70F-4739-1394-8713-333088EDE2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175" cy="23516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0146CB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pproach to women 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CF66D" id="ZoneTexte 40" o:spid="_x0000_s1036" type="#_x0000_t202" style="position:absolute;margin-left:45.25pt;margin-top:304.95pt;width:150.25pt;height:18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" filled="f" stroked="f">
                <v:textbox>
                  <w:txbxContent>
                    <w:p w14:paraId="240146CB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Approach</w:t>
                      </w:r>
                      <w:proofErr w:type="spellEnd"/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to women 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41FF94" wp14:editId="38C6A1FB">
                <wp:simplePos x="0" y="0"/>
                <wp:positionH relativeFrom="column">
                  <wp:posOffset>1524212</wp:posOffset>
                </wp:positionH>
                <wp:positionV relativeFrom="paragraph">
                  <wp:posOffset>3782272</wp:posOffset>
                </wp:positionV>
                <wp:extent cx="0" cy="152400"/>
                <wp:effectExtent l="0" t="0" r="38100" b="19050"/>
                <wp:wrapNone/>
                <wp:docPr id="43" name="Connecteur droit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6A6C34-E091-3D0F-5367-36593C08089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C6F622" id="Connecteur droit 42" o:spid="_x0000_s1026" style="position:absolute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pt,297.8pt" to="120pt,30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F58BB5" wp14:editId="42EC99D2">
                <wp:simplePos x="0" y="0"/>
                <wp:positionH relativeFrom="column">
                  <wp:posOffset>1529080</wp:posOffset>
                </wp:positionH>
                <wp:positionV relativeFrom="paragraph">
                  <wp:posOffset>4070774</wp:posOffset>
                </wp:positionV>
                <wp:extent cx="6" cy="178943"/>
                <wp:effectExtent l="76200" t="0" r="57150" b="50165"/>
                <wp:wrapNone/>
                <wp:docPr id="44" name="Connecteur droit avec flèch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625891-E0F9-6399-B2D8-6BB30F2574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" cy="178943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A8CDF9" id="Connecteur droit avec flèche 43" o:spid="_x0000_s1026" type="#_x0000_t32" style="position:absolute;margin-left:120.4pt;margin-top:320.55pt;width:0;height:14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BFAB0C" wp14:editId="623DE27F">
                <wp:simplePos x="0" y="0"/>
                <wp:positionH relativeFrom="margin">
                  <wp:align>left</wp:align>
                </wp:positionH>
                <wp:positionV relativeFrom="paragraph">
                  <wp:posOffset>2811145</wp:posOffset>
                </wp:positionV>
                <wp:extent cx="2943225" cy="965200"/>
                <wp:effectExtent l="0" t="0" r="28575" b="25400"/>
                <wp:wrapNone/>
                <wp:docPr id="39" name="ZoneText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60C4C7-0933-73F1-B5B8-40102F36BA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9652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4121BFA" w14:textId="77777777" w:rsidR="00742CAC" w:rsidRPr="00742CAC" w:rsidRDefault="00742CAC" w:rsidP="00523089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found eligible to participate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N = 3,352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Burkina Faso, n = 695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Argentina, n = 688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Thailand, n = 926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Vietnam, n = 1,04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FAB0C" id="ZoneTexte 38" o:spid="_x0000_s1037" type="#_x0000_t202" style="position:absolute;margin-left:0;margin-top:221.35pt;width:231.75pt;height:76pt;z-index:25166950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" filled="f" strokecolor="black [3213]" strokeweight=".25pt">
                <v:textbox>
                  <w:txbxContent>
                    <w:p w14:paraId="04121BFA" w14:textId="77777777" w:rsidR="00742CAC" w:rsidRPr="00742CAC" w:rsidRDefault="00742CAC" w:rsidP="00523089">
                      <w:pPr>
                        <w:spacing w:after="0"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found eligible to participate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N = 3,352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Burkina Faso, n = 695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Argentina, n = 688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Thailand, n = 926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Vietnam, n = 1,04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7BC2B6" wp14:editId="6C342E43">
                <wp:simplePos x="0" y="0"/>
                <wp:positionH relativeFrom="column">
                  <wp:posOffset>1513628</wp:posOffset>
                </wp:positionH>
                <wp:positionV relativeFrom="paragraph">
                  <wp:posOffset>2633768</wp:posOffset>
                </wp:positionV>
                <wp:extent cx="6" cy="178943"/>
                <wp:effectExtent l="76200" t="0" r="57150" b="50165"/>
                <wp:wrapNone/>
                <wp:docPr id="36" name="Connecteur droit avec flèche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F06A9E-EC77-49B5-4EE2-B603A465EB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" cy="178943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AB0C88" id="Connecteur droit avec flèche 35" o:spid="_x0000_s1026" type="#_x0000_t32" style="position:absolute;margin-left:119.2pt;margin-top:207.4pt;width:0;height:14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D7322F" wp14:editId="74035296">
                <wp:simplePos x="0" y="0"/>
                <wp:positionH relativeFrom="column">
                  <wp:posOffset>101600</wp:posOffset>
                </wp:positionH>
                <wp:positionV relativeFrom="paragraph">
                  <wp:posOffset>2455122</wp:posOffset>
                </wp:positionV>
                <wp:extent cx="2817495" cy="270933"/>
                <wp:effectExtent l="0" t="0" r="0" b="0"/>
                <wp:wrapNone/>
                <wp:docPr id="26" name="ZoneText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549616-196B-8516-FC4D-27CE2087B6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7495" cy="2709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49A37F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sessment of eligibility (screening form) 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7322F" id="ZoneTexte 25" o:spid="_x0000_s1038" type="#_x0000_t202" style="position:absolute;margin-left:8pt;margin-top:193.3pt;width:221.85pt;height:21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" filled="f" stroked="f">
                <v:textbox>
                  <w:txbxContent>
                    <w:p w14:paraId="6049A37F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ssessment of eligibility (screening form) 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7F0843" wp14:editId="349D6DE5">
                <wp:simplePos x="0" y="0"/>
                <wp:positionH relativeFrom="column">
                  <wp:posOffset>1507701</wp:posOffset>
                </wp:positionH>
                <wp:positionV relativeFrom="paragraph">
                  <wp:posOffset>2364952</wp:posOffset>
                </wp:positionV>
                <wp:extent cx="0" cy="152400"/>
                <wp:effectExtent l="0" t="0" r="38100" b="19050"/>
                <wp:wrapNone/>
                <wp:docPr id="195" name="Connecteur droit 1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8F193C-F54B-EB28-45C3-FCB2CA068A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401351" id="Connecteur droit 194" o:spid="_x0000_s1026" style="position:absolute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8.7pt,186.2pt" to="118.7pt,19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356E98" wp14:editId="5780D17E">
                <wp:simplePos x="0" y="0"/>
                <wp:positionH relativeFrom="margin">
                  <wp:align>left</wp:align>
                </wp:positionH>
                <wp:positionV relativeFrom="paragraph">
                  <wp:posOffset>1423246</wp:posOffset>
                </wp:positionV>
                <wp:extent cx="2943225" cy="944034"/>
                <wp:effectExtent l="0" t="0" r="28575" b="27940"/>
                <wp:wrapNone/>
                <wp:docPr id="18" name="ZoneText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9D37A68-3657-91FC-EA0E-817A075617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944034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D84D004" w14:textId="77777777" w:rsidR="00742CAC" w:rsidRPr="00742CAC" w:rsidRDefault="00742CAC" w:rsidP="00523089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elected women in the 32 hospitals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N = 3,534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Burkina Faso, n = 819 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Argentina, n = 715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Thailand, n = 949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Vietnam, n = 1,05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56E98" id="ZoneTexte 17" o:spid="_x0000_s1039" type="#_x0000_t202" style="position:absolute;margin-left:0;margin-top:112.05pt;width:231.75pt;height:74.35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" filled="f" strokecolor="black [3213]" strokeweight=".25pt">
                <v:textbox>
                  <w:txbxContent>
                    <w:p w14:paraId="2D84D004" w14:textId="77777777" w:rsidR="00742CAC" w:rsidRPr="00742CAC" w:rsidRDefault="00742CAC" w:rsidP="00523089">
                      <w:pPr>
                        <w:spacing w:after="0"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Selected women in the 32 hospitals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N = 3,534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Burkina Faso, n = 819 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Argentina, n = 715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Thailand, n = 949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Vietnam, n = 1,05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23DFB5" wp14:editId="3787C09F">
                <wp:simplePos x="0" y="0"/>
                <wp:positionH relativeFrom="column">
                  <wp:posOffset>3158067</wp:posOffset>
                </wp:positionH>
                <wp:positionV relativeFrom="paragraph">
                  <wp:posOffset>948267</wp:posOffset>
                </wp:positionV>
                <wp:extent cx="1612900" cy="430306"/>
                <wp:effectExtent l="0" t="0" r="25400" b="27305"/>
                <wp:wrapNone/>
                <wp:docPr id="22" name="ZoneText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13EABA-3D2A-279E-BF2C-D5EA657CDA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2900" cy="430306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B2D0637" w14:textId="77777777" w:rsidR="00742CAC" w:rsidRPr="00742CAC" w:rsidRDefault="00742CAC" w:rsidP="00523089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randomly excluded</w:t>
                            </w:r>
                            <w:r w:rsidRPr="00742CA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,30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3DFB5" id="ZoneTexte 21" o:spid="_x0000_s1040" type="#_x0000_t202" style="position:absolute;margin-left:248.65pt;margin-top:74.65pt;width:127pt;height:33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" filled="f" strokecolor="black [3213]" strokeweight=".25pt">
                <v:textbox>
                  <w:txbxContent>
                    <w:p w14:paraId="5B2D0637" w14:textId="77777777" w:rsidR="00742CAC" w:rsidRPr="00742CAC" w:rsidRDefault="00742CAC" w:rsidP="00523089">
                      <w:pPr>
                        <w:spacing w:line="240" w:lineRule="auto"/>
                        <w:jc w:val="center"/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randomly excluded</w:t>
                      </w:r>
                      <w:r w:rsidRPr="00742CAC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 = 2,306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749390" wp14:editId="75F0D13D">
                <wp:simplePos x="0" y="0"/>
                <wp:positionH relativeFrom="column">
                  <wp:posOffset>2159000</wp:posOffset>
                </wp:positionH>
                <wp:positionV relativeFrom="paragraph">
                  <wp:posOffset>1156124</wp:posOffset>
                </wp:positionV>
                <wp:extent cx="983686" cy="0"/>
                <wp:effectExtent l="0" t="76200" r="26035" b="95250"/>
                <wp:wrapNone/>
                <wp:docPr id="11" name="Connecteur droit avec flèch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39C910-A168-C2F1-23CD-B682DEC15BB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83686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18A41D" id="Connecteur droit avec flèche 10" o:spid="_x0000_s1026" type="#_x0000_t32" style="position:absolute;margin-left:170pt;margin-top:91.05pt;width:77.4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8F1E76" wp14:editId="606ED49B">
                <wp:simplePos x="0" y="0"/>
                <wp:positionH relativeFrom="column">
                  <wp:posOffset>1496484</wp:posOffset>
                </wp:positionH>
                <wp:positionV relativeFrom="paragraph">
                  <wp:posOffset>1237192</wp:posOffset>
                </wp:positionV>
                <wp:extent cx="6" cy="178943"/>
                <wp:effectExtent l="76200" t="0" r="57150" b="50165"/>
                <wp:wrapNone/>
                <wp:docPr id="8" name="Connecteur droit avec flèch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F8E35A-6C6B-C57C-CA56-799FB17EC26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" cy="178943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B3915" id="Connecteur droit avec flèche 7" o:spid="_x0000_s1026" type="#_x0000_t32" style="position:absolute;margin-left:117.85pt;margin-top:97.4pt;width:0;height:14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" strokecolor="black [3213]" strokeweight=".25pt">
                <v:stroke endarrow="block" joinstyle="miter"/>
                <o:lock v:ext="edit" shapetype="f"/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1C6161" wp14:editId="272E31FD">
                <wp:simplePos x="0" y="0"/>
                <wp:positionH relativeFrom="column">
                  <wp:posOffset>742315</wp:posOffset>
                </wp:positionH>
                <wp:positionV relativeFrom="paragraph">
                  <wp:posOffset>1022774</wp:posOffset>
                </wp:positionV>
                <wp:extent cx="1534160" cy="262550"/>
                <wp:effectExtent l="0" t="0" r="0" b="0"/>
                <wp:wrapNone/>
                <wp:docPr id="9" name="ZoneText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2FE33D-3A7C-33F8-AF94-2B6A6F88DF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4160" cy="262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A3DBF" w14:textId="77777777" w:rsidR="00742CAC" w:rsidRPr="00742CAC" w:rsidRDefault="00742CAC" w:rsidP="00742CAC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ndomization proces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C6161" id="ZoneTexte 8" o:spid="_x0000_s1041" type="#_x0000_t202" style="position:absolute;margin-left:58.45pt;margin-top:80.55pt;width:120.8pt;height:20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" filled="f" stroked="f">
                <v:textbox>
                  <w:txbxContent>
                    <w:p w14:paraId="72FA3DBF" w14:textId="77777777" w:rsidR="00742CAC" w:rsidRPr="00742CAC" w:rsidRDefault="00742CAC" w:rsidP="00742CAC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andomization</w:t>
                      </w:r>
                      <w:proofErr w:type="spellEnd"/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rocess</w:t>
                      </w:r>
                    </w:p>
                  </w:txbxContent>
                </v:textbox>
              </v:shap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117ED65" wp14:editId="008901D2">
                <wp:simplePos x="0" y="0"/>
                <wp:positionH relativeFrom="column">
                  <wp:posOffset>1492885</wp:posOffset>
                </wp:positionH>
                <wp:positionV relativeFrom="paragraph">
                  <wp:posOffset>944033</wp:posOffset>
                </wp:positionV>
                <wp:extent cx="6" cy="152508"/>
                <wp:effectExtent l="0" t="0" r="38100" b="19050"/>
                <wp:wrapNone/>
                <wp:docPr id="196" name="Connecteur droit 1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2A12C9-F8B2-8F7A-7C26-82CDBEB8225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" cy="15250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D37BF4" id="Connecteur droit 195" o:spid="_x0000_s1026" style="position:absolute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7.55pt,74.35pt" to="117.55pt,8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52308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D854B2" wp14:editId="17C4CA40">
                <wp:simplePos x="0" y="0"/>
                <wp:positionH relativeFrom="margin">
                  <wp:align>left</wp:align>
                </wp:positionH>
                <wp:positionV relativeFrom="paragraph">
                  <wp:posOffset>-175526</wp:posOffset>
                </wp:positionV>
                <wp:extent cx="2943225" cy="1119773"/>
                <wp:effectExtent l="0" t="0" r="28575" b="23495"/>
                <wp:wrapNone/>
                <wp:docPr id="6" name="ZoneText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5B12E6-3BBB-DEEE-0774-A24A8A302F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3225" cy="1119773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51FBC3B" w14:textId="77777777" w:rsidR="00742CAC" w:rsidRPr="00742CAC" w:rsidRDefault="00742CAC" w:rsidP="00523089">
                            <w:pPr>
                              <w:spacing w:after="0"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omen who gave birth during the data collection period in the 32 hospitals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  <w:t>N = 5,840</w:t>
                            </w:r>
                            <w:r w:rsidRPr="00742CAC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 w:rsidRPr="00742CAC">
                              <w:rPr>
                                <w:rFonts w:hAnsi="Calibr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   </w:t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Burkina Faso, n = 1,320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Argentina, n = 715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Thailand, n = 1,035</w:t>
                            </w:r>
                            <w:r w:rsidRPr="0052308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523089">
                              <w:rPr>
                                <w:rFonts w:hAnsi="Calibri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-   Vietnam, n = 2,77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854B2" id="ZoneTexte 5" o:spid="_x0000_s1042" type="#_x0000_t202" style="position:absolute;margin-left:0;margin-top:-13.8pt;width:231.75pt;height:88.15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" filled="f" strokecolor="black [3213]" strokeweight=".25pt">
                <v:textbox>
                  <w:txbxContent>
                    <w:p w14:paraId="051FBC3B" w14:textId="77777777" w:rsidR="00742CAC" w:rsidRPr="00742CAC" w:rsidRDefault="00742CAC" w:rsidP="00523089">
                      <w:pPr>
                        <w:spacing w:after="0" w:line="240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Women who gave birth during the data collection period in the 32 hospitals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  <w:t>N = 5,840</w:t>
                      </w:r>
                      <w:r w:rsidRPr="00742CAC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br/>
                      </w:r>
                      <w:r w:rsidRPr="00742CAC">
                        <w:rPr>
                          <w:rFonts w:hAnsi="Calibr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-   </w:t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Burkina Faso, n = 1,320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Argentina, n = 715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Thailand, n = 1,035</w:t>
                      </w:r>
                      <w:r w:rsidRPr="0052308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523089">
                        <w:rPr>
                          <w:rFonts w:hAnsi="Calibri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-   Vietnam, n = 2,7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2CAC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E04679" wp14:editId="7CC346DB">
                <wp:simplePos x="0" y="0"/>
                <wp:positionH relativeFrom="column">
                  <wp:posOffset>1471295</wp:posOffset>
                </wp:positionH>
                <wp:positionV relativeFrom="paragraph">
                  <wp:posOffset>1276985</wp:posOffset>
                </wp:positionV>
                <wp:extent cx="0" cy="0"/>
                <wp:effectExtent l="0" t="0" r="0" b="0"/>
                <wp:wrapNone/>
                <wp:docPr id="192" name="Connecteur droit 1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7D2B52-2137-DECF-21E8-8ACB8602FB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2E2435" id="Connecteur droit 191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85pt,100.55pt" to="115.85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" strokecolor="#4472c4 [3204]" strokeweight=".5pt">
                <v:stroke joinstyle="miter"/>
              </v:line>
            </w:pict>
          </mc:Fallback>
        </mc:AlternateContent>
      </w:r>
    </w:p>
    <w:sectPr w:rsidR="00610308" w:rsidSect="00742CAC">
      <w:pgSz w:w="11906" w:h="16838" w:code="9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AC"/>
    <w:rsid w:val="000931FB"/>
    <w:rsid w:val="003E71E2"/>
    <w:rsid w:val="00523089"/>
    <w:rsid w:val="005F7731"/>
    <w:rsid w:val="00610308"/>
    <w:rsid w:val="007152ED"/>
    <w:rsid w:val="0071614D"/>
    <w:rsid w:val="00742CAC"/>
    <w:rsid w:val="0074319A"/>
    <w:rsid w:val="00C40FD0"/>
    <w:rsid w:val="00E5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A0B4"/>
  <w15:chartTrackingRefBased/>
  <w15:docId w15:val="{08818E65-AC9B-4EE9-B24E-FED8E2AD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tcheverry</dc:creator>
  <cp:keywords/>
  <dc:description/>
  <cp:lastModifiedBy>camille etcheverry</cp:lastModifiedBy>
  <cp:revision>5</cp:revision>
  <dcterms:created xsi:type="dcterms:W3CDTF">2023-02-15T17:11:00Z</dcterms:created>
  <dcterms:modified xsi:type="dcterms:W3CDTF">2023-12-28T12:28:00Z</dcterms:modified>
</cp:coreProperties>
</file>